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0"/>
          <w:szCs w:val="20"/>
        </w:rPr>
      </w:pPr>
      <w:r>
        <w:rPr>
          <w:rFonts w:cs="Arial" w:ascii="Arial" w:hAnsi="Arial"/>
          <w:b/>
          <w:sz w:val="20"/>
          <w:szCs w:val="20"/>
        </w:rPr>
        <w:t>Table S2.  RNAs downregulated in cardiomyocytes by ET-1: effects of PD184352.</w:t>
      </w:r>
      <w:r>
        <w:rPr>
          <w:rFonts w:cs="Arial" w:ascii="Arial" w:hAnsi="Arial"/>
          <w:sz w:val="20"/>
          <w:szCs w:val="20"/>
        </w:rPr>
        <w:t xml:space="preserve">  Cardiomyocytes were unstimulated (Control) or exposed to ET-1, PD184352 (PD) or ET-1 in the presence of PD184352 (PD/ET-1).  Microarray analysis was performed to identify RNAs significantly downregulated by ET-1 (&gt;1.5-fold change, FDR&lt;0.05) and with significant inhibition or enhancement with PD184352.  Raw values are provided for Controls and expression relative to Controls is provided for PD, ET-1 and PD/ET-1.  Results are means for 4 separate hybridisations.  Where multiple probesets represented the same RNA, individual raw values are provided for controls and, since the relative fold changes were similar, the mean values are provided for the treatments.  RNAs in each group (inhibited by PD184352, no significant effect of PD184352) are listed alphabetically according to gene symbol.</w:t>
      </w:r>
    </w:p>
    <w:p>
      <w:pPr>
        <w:pStyle w:val="Normal"/>
        <w:rPr>
          <w:rFonts w:ascii="Arial" w:hAnsi="Arial" w:cs="Arial"/>
          <w:b/>
          <w:b/>
          <w:sz w:val="18"/>
          <w:szCs w:val="18"/>
        </w:rPr>
      </w:pPr>
      <w:r>
        <w:rPr>
          <w:rFonts w:cs="Arial" w:ascii="Arial" w:hAnsi="Arial"/>
          <w:b/>
          <w:sz w:val="18"/>
          <w:szCs w:val="18"/>
        </w:rPr>
      </w:r>
    </w:p>
    <w:tbl>
      <w:tblPr>
        <w:tblW w:w="9747" w:type="dxa"/>
        <w:jc w:val="left"/>
        <w:tblInd w:w="-5" w:type="dxa"/>
        <w:tblLayout w:type="fixed"/>
        <w:tblCellMar>
          <w:top w:w="0" w:type="dxa"/>
          <w:left w:w="108" w:type="dxa"/>
          <w:bottom w:w="0" w:type="dxa"/>
          <w:right w:w="108" w:type="dxa"/>
        </w:tblCellMar>
      </w:tblPr>
      <w:tblGrid>
        <w:gridCol w:w="1402"/>
        <w:gridCol w:w="1610"/>
        <w:gridCol w:w="2830"/>
        <w:gridCol w:w="1374"/>
        <w:gridCol w:w="704"/>
        <w:gridCol w:w="720"/>
        <w:gridCol w:w="1107"/>
      </w:tblGrid>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Probese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Gene symbol</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Classifica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Control</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PD</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ET-1</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PD/ET-1</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aw values)</w:t>
            </w:r>
          </w:p>
        </w:tc>
        <w:tc>
          <w:tcPr>
            <w:tcW w:w="2531"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elative to controls)</w:t>
            </w:r>
          </w:p>
        </w:tc>
      </w:tr>
      <w:tr>
        <w:trPr/>
        <w:tc>
          <w:tcPr>
            <w:tcW w:w="584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Significant inhibition by PD184352</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931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damts15</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7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848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drb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7</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6</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264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nkrd54</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6</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7</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287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toh8</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63</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3</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823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ambi</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6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627_at, 1398482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cl3</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2, 503</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8</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214_a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cnt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1</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813_at, 1387343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ebpd</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79, 2974</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2</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025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dit4</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1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0</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612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twd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2</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114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 xml:space="preserve">Dtx4 </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66</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058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id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530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zd7</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9</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234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kr3</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6</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675_at, 1391026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er5l</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99, 143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2</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5</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945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co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1</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420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Baz1b</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506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color w:val="000000"/>
                <w:sz w:val="18"/>
                <w:szCs w:val="18"/>
              </w:rPr>
            </w:pPr>
            <w:r>
              <w:rPr>
                <w:rFonts w:cs="Arial" w:ascii="Arial" w:hAnsi="Arial"/>
                <w:b/>
                <w:color w:val="000000"/>
                <w:sz w:val="18"/>
                <w:szCs w:val="18"/>
              </w:rPr>
              <w:t>Intron:Cdo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8</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650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Csnk2a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560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Dscr1l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5</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1</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522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Fabp3</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8</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540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Myh6</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12</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406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Rbx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1</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317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cl33a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1</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9</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073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rf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07</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1</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2</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249_at, 1381396_s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lf15</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31, 288</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0</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332_at, 1389479_at, 1393150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lf3</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54, 1744, 1242</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065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499120</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7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267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691468</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8</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7</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060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ysmd4</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13</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718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blac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9</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481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rn1-2/-133a-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5</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525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ik3ip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24</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3</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484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asl1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84</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253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304610</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3</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364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2335</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2</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1</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756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2665</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1</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249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pt14</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03</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121_at, 1394025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mad6</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44, 65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262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mad9</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4</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219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nai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79</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27</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37</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220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nhg7</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cod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7</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633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pg20</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ffick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84</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215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ton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ffick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7</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282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hap1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66</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928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igd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7</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1</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027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rim65</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131_a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xnip</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83</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419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6</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714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1</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619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1</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8</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977_a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2</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7</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084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7</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7</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117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7</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512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2</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058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98</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863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8</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18</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6</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914_at, 1393652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btb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9, 534</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154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157</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1</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205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278</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17</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438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316</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3</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984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46</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6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793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6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3</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2</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282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768</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7</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633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869</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6</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597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nf124</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3</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9</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366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nf553</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2</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1</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699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nf775</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1</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432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scan1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9</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18"/>
                <w:szCs w:val="18"/>
              </w:rPr>
            </w:pPr>
            <w:r>
              <w:rPr>
                <w:rFonts w:cs="Arial" w:ascii="Arial" w:hAnsi="Arial"/>
                <w:b/>
                <w:sz w:val="18"/>
                <w:szCs w:val="18"/>
              </w:rPr>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Cs/>
                <w:sz w:val="18"/>
                <w:szCs w:val="18"/>
              </w:rPr>
            </w:pPr>
            <w:r>
              <w:rPr>
                <w:rFonts w:cs="Arial" w:ascii="Arial" w:hAnsi="Arial"/>
                <w:bCs/>
                <w:sz w:val="18"/>
                <w:szCs w:val="18"/>
              </w:rPr>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r>
      <w:tr>
        <w:trPr/>
        <w:tc>
          <w:tcPr>
            <w:tcW w:w="584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Not significantly inhibited by PD184352</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974_a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dat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2</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153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napc4</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4</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493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mf</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4</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145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dc42ep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35</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024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lec2d/g</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86</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710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yp2u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7</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205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act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6</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741_a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am78a</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8</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995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kbpl</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6</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404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oxs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53</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871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ot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1</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036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es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76</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4</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028_a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d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95</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168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Etv4</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r>
      <w:tr>
        <w:trPr>
          <w:trHeight w:val="102" w:hRule="atLeast"/>
          <w:cantSplit w:val="true"/>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171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Itm2b</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3</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3</w:t>
            </w:r>
          </w:p>
        </w:tc>
      </w:tr>
      <w:tr>
        <w:trPr>
          <w:trHeight w:val="102" w:hRule="atLeast"/>
          <w:cantSplit w:val="true"/>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578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Mgp</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6</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21</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10</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165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marca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8</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3</w:t>
            </w:r>
          </w:p>
        </w:tc>
      </w:tr>
      <w:tr>
        <w:trPr>
          <w:trHeight w:val="102" w:hRule="atLeast"/>
          <w:cantSplit w:val="true"/>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786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Tia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1</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9</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r>
      <w:tr>
        <w:trPr>
          <w:trHeight w:val="102" w:hRule="atLeast"/>
          <w:cantSplit w:val="true"/>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776_at, 1394251_x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rx3</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32, 566</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8</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969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cne4</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75</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988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ctd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89</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7</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431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688018</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693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arp16</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9</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3</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262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pp1r3b</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7</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9</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937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bak</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2</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3</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314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307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170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wdd3</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920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1pr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2</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522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bf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5</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589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nai2</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15</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584_at, 1377092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ocs3</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32, 2404</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786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ynpo</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63</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153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ardbp</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4</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692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ia1</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3</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2</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649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mpo</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2</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527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rim47</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84</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547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7</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629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454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0</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919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4</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077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6</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605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1</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367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3</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045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6</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9</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358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8</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5</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507_at</w:t>
            </w:r>
          </w:p>
        </w:tc>
        <w:tc>
          <w:tcPr>
            <w:tcW w:w="16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nf467</w:t>
            </w:r>
          </w:p>
        </w:tc>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5</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bl>
    <w:p>
      <w:pPr>
        <w:pStyle w:val="Normal"/>
        <w:rPr/>
      </w:pPr>
      <w:r>
        <w:rPr/>
      </w:r>
    </w:p>
    <w:sectPr>
      <w:footerReference w:type="default" r:id="rId2"/>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40.4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GB"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3:00:00Z</dcterms:created>
  <dc:creator>acl30</dc:creator>
  <dc:description/>
  <cp:keywords/>
  <dc:language>en-US</dc:language>
  <cp:lastModifiedBy>acl30</cp:lastModifiedBy>
  <cp:lastPrinted>2009-12-17T12:45:00Z</cp:lastPrinted>
  <dcterms:modified xsi:type="dcterms:W3CDTF">2010-03-09T14:18:00Z</dcterms:modified>
  <cp:revision>4</cp:revision>
  <dc:subject/>
  <dc:title>Probeset</dc:title>
</cp:coreProperties>
</file>